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D2AEE" w14:textId="539B3893" w:rsidR="000B2EDB" w:rsidRPr="000B2EDB" w:rsidRDefault="000B2EDB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0B2EDB">
        <w:rPr>
          <w:rFonts w:ascii="Arial" w:hAnsi="Arial" w:cs="Arial"/>
          <w:b/>
          <w:bCs/>
          <w:sz w:val="24"/>
          <w:szCs w:val="24"/>
          <w:lang w:val="en-GB"/>
        </w:rPr>
        <w:t>Table S1. List of abbreviations</w:t>
      </w:r>
    </w:p>
    <w:tbl>
      <w:tblPr>
        <w:tblW w:w="9523" w:type="dxa"/>
        <w:tblLook w:val="04A0" w:firstRow="1" w:lastRow="0" w:firstColumn="1" w:lastColumn="0" w:noHBand="0" w:noVBand="1"/>
      </w:tblPr>
      <w:tblGrid>
        <w:gridCol w:w="2694"/>
        <w:gridCol w:w="6829"/>
      </w:tblGrid>
      <w:tr w:rsidR="000B2EDB" w:rsidRPr="000B2EDB" w14:paraId="49F198B2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7F6" w14:textId="7121B3D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6B63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0B2EDB" w:rsidRPr="000B2EDB" w14:paraId="7CDFBA47" w14:textId="77777777" w:rsidTr="000B2EDB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B583" w14:textId="77777777" w:rsidR="000B2EDB" w:rsidRPr="000B2EDB" w:rsidRDefault="000B2EDB" w:rsidP="000B2E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3C0E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B2EDB" w:rsidRPr="000B2EDB" w14:paraId="4090B1A8" w14:textId="77777777" w:rsidTr="000B2EDB">
        <w:trPr>
          <w:trHeight w:val="31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23CA" w14:textId="6C5417CB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Ab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b</w:t>
            </w:r>
            <w:r w:rsidRPr="000B2ED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eviation</w:t>
            </w:r>
          </w:p>
        </w:tc>
        <w:tc>
          <w:tcPr>
            <w:tcW w:w="6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C8BB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Complete Name</w:t>
            </w:r>
          </w:p>
        </w:tc>
      </w:tr>
      <w:tr w:rsidR="000B2EDB" w:rsidRPr="000B2EDB" w14:paraId="43748798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6076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  <w:t xml:space="preserve">LDL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4DF5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low-density lipoprotein</w:t>
            </w:r>
          </w:p>
        </w:tc>
      </w:tr>
      <w:tr w:rsidR="000B2EDB" w:rsidRPr="000B2EDB" w14:paraId="0D3B46BD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B905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  <w:t xml:space="preserve">PCI 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D6BF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ercutaneous coronary intervention</w:t>
            </w:r>
          </w:p>
        </w:tc>
      </w:tr>
      <w:tr w:rsidR="000B2EDB" w:rsidRPr="000B2EDB" w14:paraId="1F8A4D7D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831F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  <w:t xml:space="preserve">CCS </w:t>
            </w: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1A85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chronic coronary syndrome</w:t>
            </w:r>
          </w:p>
        </w:tc>
      </w:tr>
      <w:tr w:rsidR="000B2EDB" w:rsidRPr="000B2EDB" w14:paraId="0176DC97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80EA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  <w:t xml:space="preserve">ACS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55F0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acute coronary syndrome</w:t>
            </w:r>
          </w:p>
        </w:tc>
      </w:tr>
      <w:tr w:rsidR="000B2EDB" w:rsidRPr="000B2EDB" w14:paraId="67F19643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3ED5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HIST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5124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high- to moderate-intensity statin treatment </w:t>
            </w:r>
          </w:p>
        </w:tc>
      </w:tr>
      <w:tr w:rsidR="000B2EDB" w:rsidRPr="000B2EDB" w14:paraId="29BFA498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6D6B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LIST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7CFC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low-intensity statin treatment</w:t>
            </w:r>
          </w:p>
        </w:tc>
      </w:tr>
      <w:tr w:rsidR="000B2EDB" w:rsidRPr="000B2EDB" w14:paraId="50C5D58E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14EA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EPC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299A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circulating early-outgrowth endothelial progenitor cells </w:t>
            </w:r>
          </w:p>
        </w:tc>
      </w:tr>
      <w:tr w:rsidR="000B2EDB" w:rsidRPr="000B2EDB" w14:paraId="1869F908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95E8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FACS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BFA4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fluorescence-activated cell sorting </w:t>
            </w:r>
          </w:p>
        </w:tc>
      </w:tr>
      <w:tr w:rsidR="000B2EDB" w:rsidRPr="000B2EDB" w14:paraId="311B1D7B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6486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FITC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407F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fluorescein isothiocyanate </w:t>
            </w:r>
          </w:p>
        </w:tc>
      </w:tr>
      <w:tr w:rsidR="000B2EDB" w:rsidRPr="000B2EDB" w14:paraId="716B6964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CD40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  <w:t xml:space="preserve">EC-CFU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FAB9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endothelial cell colony-forming units </w:t>
            </w:r>
          </w:p>
        </w:tc>
      </w:tr>
      <w:tr w:rsidR="000B2EDB" w:rsidRPr="000B2EDB" w14:paraId="0C65C099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0788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  <w:t>EOC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BCF4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early outgrowth endothelial cells</w:t>
            </w:r>
          </w:p>
        </w:tc>
      </w:tr>
      <w:tr w:rsidR="000B2EDB" w:rsidRPr="000B2EDB" w14:paraId="73592F60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6CE6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  <w:t xml:space="preserve">ECFC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79B0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endothelial colony-forming cells</w:t>
            </w:r>
          </w:p>
        </w:tc>
      </w:tr>
      <w:tr w:rsidR="000B2EDB" w:rsidRPr="000B2EDB" w14:paraId="3FE3DEDA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58EE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KDR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8164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kinase domain receptor </w:t>
            </w:r>
          </w:p>
        </w:tc>
      </w:tr>
      <w:tr w:rsidR="000B2EDB" w:rsidRPr="000B2EDB" w14:paraId="0961CD70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1F0C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333333"/>
                <w:sz w:val="24"/>
                <w:szCs w:val="24"/>
                <w:lang w:val="en-GB" w:eastAsia="en-GB"/>
              </w:rPr>
              <w:t xml:space="preserve">Ac-LDL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DEA2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acetylated LDL </w:t>
            </w:r>
          </w:p>
        </w:tc>
      </w:tr>
      <w:tr w:rsidR="000B2EDB" w:rsidRPr="000B2EDB" w14:paraId="2107974F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FA56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MPC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7501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smooth muscle progenitor cells </w:t>
            </w:r>
          </w:p>
        </w:tc>
      </w:tr>
      <w:tr w:rsidR="000B2EDB" w:rsidRPr="000B2EDB" w14:paraId="130FCD6F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7369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PDGF-BB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6872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platelet derived growth factor BB</w:t>
            </w:r>
          </w:p>
        </w:tc>
      </w:tr>
      <w:tr w:rsidR="000B2EDB" w:rsidRPr="000B2EDB" w14:paraId="637653E3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E401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GB"/>
              </w:rPr>
              <w:t xml:space="preserve">FCS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DB8B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fetal</w:t>
            </w:r>
            <w:proofErr w:type="spellEnd"/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calf serum </w:t>
            </w:r>
          </w:p>
        </w:tc>
      </w:tr>
      <w:tr w:rsidR="000B2EDB" w:rsidRPr="000B2EDB" w14:paraId="1E03EB51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16FD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PBMC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B47C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peripheral blood mononuclear cells </w:t>
            </w:r>
          </w:p>
        </w:tc>
      </w:tr>
      <w:tr w:rsidR="000B2EDB" w:rsidRPr="000B2EDB" w14:paraId="1148D424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35FB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il</w:t>
            </w:r>
            <w:proofErr w:type="spellEnd"/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-Ac-LDL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9075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1,19–dioctadecyl–3,3,39,39–tetramethyl indocarbocyanine–labelled acetylated low-density lipoprotein </w:t>
            </w:r>
          </w:p>
        </w:tc>
      </w:tr>
      <w:tr w:rsidR="000B2EDB" w:rsidRPr="000B2EDB" w14:paraId="4273968C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1177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PDGFR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D866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anti human</w:t>
            </w:r>
            <w:proofErr w:type="spellEnd"/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 platelet-derived growth factor receptor</w:t>
            </w:r>
          </w:p>
        </w:tc>
      </w:tr>
      <w:tr w:rsidR="000B2EDB" w:rsidRPr="000B2EDB" w14:paraId="1AE6FE51" w14:textId="77777777" w:rsidTr="000B2EDB">
        <w:trPr>
          <w:trHeight w:val="310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5C5D" w14:textId="77777777" w:rsidR="000B2EDB" w:rsidRPr="000B2EDB" w:rsidRDefault="000B2EDB" w:rsidP="000B2E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SEM </w:t>
            </w: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3E04" w14:textId="77777777" w:rsidR="000B2EDB" w:rsidRPr="000B2EDB" w:rsidRDefault="000B2EDB" w:rsidP="000B2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0B2EDB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standard error of the mean</w:t>
            </w:r>
          </w:p>
        </w:tc>
      </w:tr>
    </w:tbl>
    <w:p w14:paraId="2DAED5D9" w14:textId="77777777" w:rsidR="00EC4127" w:rsidRPr="000B2EDB" w:rsidRDefault="00EC4127">
      <w:pPr>
        <w:rPr>
          <w:lang w:val="en-GB"/>
        </w:rPr>
      </w:pPr>
    </w:p>
    <w:sectPr w:rsidR="00EC4127" w:rsidRPr="000B2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EC3"/>
    <w:rsid w:val="000B2EDB"/>
    <w:rsid w:val="004E0EC3"/>
    <w:rsid w:val="00EC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4642F"/>
  <w15:chartTrackingRefBased/>
  <w15:docId w15:val="{FDF1847A-DAA7-4F25-8706-3A6CC68AD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Florescu</dc:creator>
  <cp:keywords/>
  <dc:description/>
  <cp:lastModifiedBy>Roberta Florescu</cp:lastModifiedBy>
  <cp:revision>2</cp:revision>
  <dcterms:created xsi:type="dcterms:W3CDTF">2022-04-21T19:31:00Z</dcterms:created>
  <dcterms:modified xsi:type="dcterms:W3CDTF">2022-04-21T19:33:00Z</dcterms:modified>
</cp:coreProperties>
</file>